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94F73" w14:textId="77777777" w:rsidR="00EA31C5" w:rsidRDefault="00EA31C5" w:rsidP="00EA31C5">
      <w:pPr>
        <w:pStyle w:val="NormalWeb"/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>Estimation of rate for b</w:t>
      </w:r>
      <w:r w:rsidRPr="00C15E3A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inding and unbinding </w:t>
      </w:r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of </w:t>
      </w:r>
      <w:r w:rsidRPr="00C15E3A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>catalytic domain of SFK</w:t>
      </w:r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 interacting with </w:t>
      </w:r>
      <w:r w:rsidRPr="00C15E3A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tyrosine </w:t>
      </w:r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residues in </w:t>
      </w:r>
      <w:r w:rsidRPr="00C15E3A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(Dap10 </w:t>
      </w:r>
      <w:r w:rsidRPr="00C15E3A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  <w:cs/>
          <w:lang w:bidi="mr-IN"/>
        </w:rPr>
        <w:t>–</w:t>
      </w:r>
      <w:r w:rsidRPr="00C15E3A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>NKG2D)</w:t>
      </w:r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 based on the estimated values of </w:t>
      </w:r>
      <w:proofErr w:type="spellStart"/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>k</w:t>
      </w:r>
      <w:r w:rsidRPr="00E979A0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  <w:vertAlign w:val="subscript"/>
        </w:rPr>
        <w:t>off</w:t>
      </w:r>
      <w:proofErr w:type="spellEnd"/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>, K</w:t>
      </w:r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  <w:vertAlign w:val="subscript"/>
        </w:rPr>
        <w:t>m</w:t>
      </w:r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>k</w:t>
      </w:r>
      <w:r w:rsidRPr="00E979A0"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  <w:vertAlign w:val="subscript"/>
        </w:rPr>
        <w:t>cat</w:t>
      </w:r>
      <w:proofErr w:type="spellEnd"/>
      <w:r>
        <w:rPr>
          <w:rFonts w:ascii="Times New Roman" w:eastAsia="Calibri" w:hAnsi="Times New Roman"/>
          <w:b/>
          <w:bCs/>
          <w:color w:val="000000" w:themeColor="text1"/>
          <w:kern w:val="24"/>
          <w:sz w:val="24"/>
          <w:szCs w:val="24"/>
        </w:rPr>
        <w:t xml:space="preserve"> from literature.</w:t>
      </w:r>
    </w:p>
    <w:p w14:paraId="5849A1BA" w14:textId="48A57CF7" w:rsidR="00EA31C5" w:rsidRPr="004C40DA" w:rsidRDefault="00EA31C5" w:rsidP="00EA31C5">
      <w:pPr>
        <w:pStyle w:val="NormalWeb"/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The rates 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perscript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bscript"/>
              </w:rPr>
              <m:t>on</m:t>
            </m:r>
            <m:d>
              <m:dPr>
                <m:begChr m:val="{"/>
                <m:endChr m:val="}"/>
                <m:ctrlPr>
                  <w:rPr>
                    <w:rFonts w:ascii="Cambria Math" w:eastAsia="Calibri" w:hAnsi="Cambria Math"/>
                    <w:bCs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  <m:t>Dap10:SFK</m:t>
                </m:r>
              </m:e>
            </m:d>
          </m:sub>
        </m:sSub>
      </m:oMath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and 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 xml:space="preserve"> 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perscript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bscript"/>
              </w:rPr>
              <m:t>off</m:t>
            </m:r>
            <m:d>
              <m:dPr>
                <m:begChr m:val="{"/>
                <m:endChr m:val="}"/>
                <m:ctrlPr>
                  <w:rPr>
                    <w:rFonts w:ascii="Cambria Math" w:eastAsia="Calibri" w:hAnsi="Cambria Math"/>
                    <w:bCs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  <m:t>Dap10:SFK</m:t>
                </m:r>
              </m:e>
            </m:d>
          </m:sub>
        </m:sSub>
        <m:r>
          <w:rPr>
            <w:rFonts w:ascii="Cambria Math" w:eastAsia="Calibri" w:hAnsi="Cambria Math"/>
            <w:color w:val="000000" w:themeColor="text1"/>
            <w:kern w:val="24"/>
            <w:sz w:val="24"/>
            <w:szCs w:val="24"/>
            <w:vertAlign w:val="superscript"/>
          </w:rPr>
          <m:t xml:space="preserve">  </m:t>
        </m:r>
      </m:oMath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were not directly available for NKG2D-DAP10 or CD3ζ, so we estimated those using the formula, </w:t>
      </w:r>
      <w:proofErr w:type="spellStart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on</w:t>
      </w:r>
      <w:proofErr w:type="spellEnd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= (</w:t>
      </w:r>
      <w:proofErr w:type="spellStart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off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+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cat</w:t>
      </w:r>
      <w:proofErr w:type="spellEnd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/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m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, from the reported values of 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 xml:space="preserve">m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m {</w:t>
      </w:r>
      <w:r w:rsidRPr="0072060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 xml:space="preserve">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NKG2D:SF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}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 = 2.92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µM</w:t>
      </w:r>
      <w:r w:rsidR="00483974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w:r w:rsidR="00CA760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Ref. [</w:t>
      </w:r>
      <w:r w:rsidR="00BB2D3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1</w:t>
      </w:r>
      <w:r w:rsidR="00CA760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]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; 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m {CD3ζ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: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Lc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}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 = </w:t>
      </w:r>
      <w:r w:rsidRPr="003F2866">
        <w:rPr>
          <w:rFonts w:ascii="Times New Roman" w:hAnsi="Times New Roman"/>
        </w:rPr>
        <w:t>96.548</w:t>
      </w:r>
      <w:r w:rsidRPr="00DD597A">
        <w:rPr>
          <w:rFonts w:ascii="Times New Roman" w:hAnsi="Times New Roman"/>
        </w:rPr>
        <w:t xml:space="preserve">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molec.µm</w:t>
      </w:r>
      <w:r w:rsidRPr="00180DA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>-2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Ref.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[</w:t>
      </w:r>
      <w:r w:rsidR="00BB2D3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2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]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cat</w:t>
      </w:r>
      <w:proofErr w:type="spellEnd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 xml:space="preserve">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w:proofErr w:type="spellStart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cat</w:t>
      </w:r>
      <w:proofErr w:type="spellEnd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 xml:space="preserve"> {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NKG2D:SF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}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= 6.61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min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>-1</w:t>
      </w:r>
      <w:r w:rsidR="000F36C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w:r w:rsidR="00CA760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Ref. [</w:t>
      </w:r>
      <w:r w:rsidR="00BB2D3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1</w:t>
      </w:r>
      <w:r w:rsidR="00CA760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]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; </w:t>
      </w:r>
      <w:proofErr w:type="spellStart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cat</w:t>
      </w:r>
      <w:proofErr w:type="spellEnd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 xml:space="preserve"> {CD3ζ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: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Lc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}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= 6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s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 xml:space="preserve"> -1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w:r w:rsidR="00524D62" w:rsidRP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Ref.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[</w:t>
      </w:r>
      <w:r w:rsidR="00BB2D3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2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]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) , and </w:t>
      </w:r>
      <w:proofErr w:type="spellStart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softHyphen/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off</w:t>
      </w:r>
      <w:proofErr w:type="spellEnd"/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(set to </w:t>
      </w:r>
      <w:proofErr w:type="spellStart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k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off</w:t>
      </w:r>
      <w:proofErr w:type="spellEnd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 xml:space="preserve"> {</w:t>
      </w:r>
      <w:proofErr w:type="spellStart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Lck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: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CSK</w:t>
      </w:r>
      <w:proofErr w:type="spellEnd"/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bscript"/>
        </w:rPr>
        <w:t>}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= 0.044 s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>-1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Ref.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[</w:t>
      </w:r>
      <w:r w:rsidR="00BB2D3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3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]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</w:t>
      </w:r>
      <w:r w:rsidR="00483974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for all the calculations). The reported rates in Ref.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[</w:t>
      </w:r>
      <w:r w:rsidR="00BB2D3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2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]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are given in 2D whereas our simulation is in quasi-3D, thus, we converted the 2D rates from Ref. 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[</w:t>
      </w:r>
      <w:r w:rsidR="00BB2D3C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2</w:t>
      </w:r>
      <w:r w:rsidR="000C0679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]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to the unit of s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 xml:space="preserve">-1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that we used to simulate reactions in a small chamber in our model. The results are shown in the table belo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EA31C5" w:rsidRPr="00C77FA0" w14:paraId="26F4092F" w14:textId="77777777" w:rsidTr="00C612E9">
        <w:tc>
          <w:tcPr>
            <w:tcW w:w="2952" w:type="dxa"/>
          </w:tcPr>
          <w:p w14:paraId="1BCE4A31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952" w:type="dxa"/>
            <w:vAlign w:val="center"/>
          </w:tcPr>
          <w:p w14:paraId="540109AC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C77FA0">
              <w:rPr>
                <w:rFonts w:ascii="Times New Roman" w:hAnsi="Times New Roman"/>
                <w:sz w:val="24"/>
                <w:szCs w:val="24"/>
              </w:rPr>
              <w:t>k</w:t>
            </w:r>
            <w:r w:rsidRPr="00A66DEF">
              <w:rPr>
                <w:rFonts w:ascii="Times New Roman" w:hAnsi="Times New Roman"/>
                <w:sz w:val="24"/>
                <w:szCs w:val="24"/>
                <w:vertAlign w:val="subscript"/>
              </w:rPr>
              <w:t>on</w:t>
            </w:r>
            <w:proofErr w:type="spellEnd"/>
          </w:p>
        </w:tc>
        <w:tc>
          <w:tcPr>
            <w:tcW w:w="2952" w:type="dxa"/>
            <w:vAlign w:val="center"/>
          </w:tcPr>
          <w:p w14:paraId="46DCFD73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C77FA0">
              <w:rPr>
                <w:rFonts w:ascii="Times New Roman" w:hAnsi="Times New Roman"/>
                <w:sz w:val="24"/>
                <w:szCs w:val="24"/>
              </w:rPr>
              <w:t>k</w:t>
            </w:r>
            <w:r w:rsidRPr="00A66DEF">
              <w:rPr>
                <w:rFonts w:ascii="Times New Roman" w:hAnsi="Times New Roman"/>
                <w:sz w:val="24"/>
                <w:szCs w:val="24"/>
                <w:vertAlign w:val="subscript"/>
              </w:rPr>
              <w:t>off</w:t>
            </w:r>
            <w:proofErr w:type="spellEnd"/>
          </w:p>
        </w:tc>
      </w:tr>
      <w:tr w:rsidR="00EA31C5" w:rsidRPr="00C77FA0" w14:paraId="067E62DF" w14:textId="77777777" w:rsidTr="00C612E9">
        <w:trPr>
          <w:trHeight w:val="297"/>
        </w:trPr>
        <w:tc>
          <w:tcPr>
            <w:tcW w:w="2952" w:type="dxa"/>
          </w:tcPr>
          <w:p w14:paraId="7B1112D5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PSO (our model)</w:t>
            </w:r>
          </w:p>
        </w:tc>
        <w:tc>
          <w:tcPr>
            <w:tcW w:w="2952" w:type="dxa"/>
            <w:vAlign w:val="center"/>
          </w:tcPr>
          <w:p w14:paraId="590C6F83" w14:textId="77777777" w:rsidR="00EA31C5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 xml:space="preserve">1.054 </w:t>
            </w:r>
            <w:r w:rsidRPr="00C77FA0">
              <w:rPr>
                <w:rFonts w:ascii="Times New Roman" w:hAnsi="Times New Roman"/>
                <w:sz w:val="24"/>
                <w:szCs w:val="24"/>
              </w:rPr>
              <w:t>µM</w:t>
            </w:r>
            <w:r w:rsidRPr="00C77FA0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77FA0"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Pr="00C77FA0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  <w:p w14:paraId="4D1ED16D" w14:textId="77777777" w:rsidR="00EA31C5" w:rsidRPr="00D0051A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 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small chamber for our simulation)</w:t>
            </w:r>
          </w:p>
        </w:tc>
        <w:tc>
          <w:tcPr>
            <w:tcW w:w="2952" w:type="dxa"/>
            <w:vAlign w:val="center"/>
          </w:tcPr>
          <w:p w14:paraId="32551E76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0.006 s</w:t>
            </w: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  <w:tr w:rsidR="00EA31C5" w:rsidRPr="00C77FA0" w14:paraId="3E9E136E" w14:textId="77777777" w:rsidTr="00C612E9">
        <w:trPr>
          <w:trHeight w:val="431"/>
        </w:trPr>
        <w:tc>
          <w:tcPr>
            <w:tcW w:w="2952" w:type="dxa"/>
            <w:vAlign w:val="center"/>
          </w:tcPr>
          <w:p w14:paraId="39A3BBDC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Case-a (</w:t>
            </w: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CD3</w:t>
            </w:r>
            <m:oMath>
              <m:r>
                <m:rPr>
                  <m:sty m:val="p"/>
                </m:rPr>
                <w:rPr>
                  <w:rFonts w:ascii="Cambria Math" w:eastAsia="Calibri" w:hAnsi="Cambria Math"/>
                  <w:color w:val="000000" w:themeColor="text1"/>
                  <w:kern w:val="24"/>
                  <w:sz w:val="24"/>
                  <w:szCs w:val="24"/>
                </w:rPr>
                <m:t xml:space="preserve"> ζ</m:t>
              </m:r>
            </m:oMath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r w:rsidRPr="00C15E3A">
              <w:rPr>
                <w:rFonts w:ascii="Times New Roman" w:eastAsia="Calibri" w:hAnsi="Times New Roman"/>
                <w:bCs/>
                <w:color w:val="000000" w:themeColor="text1"/>
                <w:kern w:val="24"/>
                <w:sz w:val="24"/>
                <w:szCs w:val="24"/>
              </w:rPr>
              <w:t>site</w:t>
            </w:r>
            <w:r>
              <w:rPr>
                <w:rFonts w:ascii="Times New Roman" w:eastAsia="Calibri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A1</w:t>
            </w:r>
            <w:proofErr w:type="gramStart"/>
            <w:r>
              <w:rPr>
                <w:rFonts w:ascii="Times New Roman" w:eastAsia="Calibri" w:hAnsi="Times New Roman"/>
                <w:bCs/>
                <w:color w:val="000000" w:themeColor="text1"/>
                <w:kern w:val="24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:</w:t>
            </w:r>
            <w:proofErr w:type="spellStart"/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Lck</w:t>
            </w:r>
            <w:proofErr w:type="spellEnd"/>
            <w:proofErr w:type="gramEnd"/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2952" w:type="dxa"/>
            <w:vAlign w:val="center"/>
          </w:tcPr>
          <w:p w14:paraId="596ABF43" w14:textId="77777777" w:rsidR="00EA31C5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C77FA0">
              <w:rPr>
                <w:rFonts w:ascii="Times New Roman" w:hAnsi="Times New Roman"/>
                <w:sz w:val="24"/>
                <w:szCs w:val="24"/>
              </w:rPr>
              <w:t>0.0626 µm</w:t>
            </w:r>
            <w:r w:rsidRPr="00C77FA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77F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77F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 w:rsidRPr="00C77FA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</w:p>
          <w:p w14:paraId="6F384D18" w14:textId="77777777" w:rsidR="00EA31C5" w:rsidRPr="00D0051A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5 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small chamber for our simulation)</w:t>
            </w:r>
          </w:p>
        </w:tc>
        <w:tc>
          <w:tcPr>
            <w:tcW w:w="2952" w:type="dxa"/>
            <w:vAlign w:val="center"/>
          </w:tcPr>
          <w:p w14:paraId="5DF2972A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0.044 s</w:t>
            </w: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  <w:tr w:rsidR="00EA31C5" w:rsidRPr="00C77FA0" w14:paraId="3EC1D603" w14:textId="77777777" w:rsidTr="00C612E9">
        <w:tc>
          <w:tcPr>
            <w:tcW w:w="2952" w:type="dxa"/>
            <w:vAlign w:val="center"/>
          </w:tcPr>
          <w:p w14:paraId="515C2F63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Case-b (</w:t>
            </w: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NKG2</w:t>
            </w:r>
            <w:proofErr w:type="gramStart"/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D</w:t>
            </w:r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:SFK</w:t>
            </w:r>
            <w:proofErr w:type="gramEnd"/>
            <w:r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952" w:type="dxa"/>
            <w:vAlign w:val="center"/>
          </w:tcPr>
          <w:p w14:paraId="5892CD4B" w14:textId="77777777" w:rsidR="00EA31C5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7FA0">
              <w:rPr>
                <w:rFonts w:ascii="Times New Roman" w:hAnsi="Times New Roman"/>
                <w:sz w:val="24"/>
                <w:szCs w:val="24"/>
              </w:rPr>
              <w:t>0.0527 µM</w:t>
            </w:r>
            <w:r w:rsidRPr="00C77FA0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77FA0"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Pr="00C77FA0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  <w:p w14:paraId="12DA9868" w14:textId="77777777" w:rsidR="00EA31C5" w:rsidRPr="00957A90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35 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small chamber for our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imulation )</w:t>
            </w:r>
            <w:proofErr w:type="gramEnd"/>
          </w:p>
        </w:tc>
        <w:tc>
          <w:tcPr>
            <w:tcW w:w="2952" w:type="dxa"/>
            <w:vAlign w:val="center"/>
          </w:tcPr>
          <w:p w14:paraId="67157F4F" w14:textId="77777777" w:rsidR="00EA31C5" w:rsidRPr="00C77FA0" w:rsidRDefault="00EA31C5" w:rsidP="00C612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</w:pP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</w:rPr>
              <w:t>0.044 s</w:t>
            </w:r>
            <w:r w:rsidRPr="00C77FA0">
              <w:rPr>
                <w:rFonts w:ascii="Times New Roman" w:eastAsia="Calibri" w:hAnsi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</w:tbl>
    <w:p w14:paraId="2D3C028A" w14:textId="1806C8EB" w:rsidR="00EA31C5" w:rsidRPr="004C40DA" w:rsidRDefault="00EA31C5" w:rsidP="00EA31C5">
      <w:pPr>
        <w:pStyle w:val="NormalWeb"/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Next, we tested the sensitivity of pVav1 kinetics on the binding/unbinding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rate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s</w:t>
      </w:r>
      <w:r w:rsidRPr="00C15E3A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(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perscript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bscript"/>
              </w:rPr>
              <m:t>on</m:t>
            </m:r>
            <m:d>
              <m:dPr>
                <m:begChr m:val="{"/>
                <m:endChr m:val="}"/>
                <m:ctrlPr>
                  <w:rPr>
                    <w:rFonts w:ascii="Cambria Math" w:eastAsia="Calibri" w:hAnsi="Cambria Math"/>
                    <w:bCs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  <m:t>Dap10:SFK</m:t>
                </m:r>
              </m:e>
            </m:d>
          </m:sub>
        </m:sSub>
      </m:oMath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and </w:t>
      </w:r>
      <w:r w:rsidR="00524D62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  <w:vertAlign w:val="superscript"/>
        </w:rPr>
        <w:t xml:space="preserve"> 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perscript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vertAlign w:val="subscript"/>
              </w:rPr>
              <m:t>off</m:t>
            </m:r>
            <m:d>
              <m:dPr>
                <m:begChr m:val="{"/>
                <m:endChr m:val="}"/>
                <m:ctrlPr>
                  <w:rPr>
                    <w:rFonts w:ascii="Cambria Math" w:eastAsia="Calibri" w:hAnsi="Cambria Math"/>
                    <w:bCs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 w:themeColor="text1"/>
                    <w:kern w:val="24"/>
                    <w:sz w:val="24"/>
                    <w:szCs w:val="24"/>
                    <w:vertAlign w:val="subscript"/>
                  </w:rPr>
                  <m:t>Dap10:SFK</m:t>
                </m:r>
              </m:e>
            </m:d>
          </m:sub>
        </m:sSub>
        <m:r>
          <w:rPr>
            <w:rFonts w:ascii="Cambria Math" w:eastAsia="Calibri" w:hAnsi="Cambria Math"/>
            <w:color w:val="000000" w:themeColor="text1"/>
            <w:kern w:val="24"/>
            <w:sz w:val="24"/>
            <w:szCs w:val="24"/>
            <w:vertAlign w:val="superscript"/>
          </w:rPr>
          <m:t xml:space="preserve"> </m:t>
        </m:r>
      </m:oMath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 against the values we estimated in the above table. All the three sets (PSO, Case-a, Case-b) show similar pVav1 kinetics (S14</w:t>
      </w:r>
      <w:r w:rsidR="003273BE"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 xml:space="preserve"> </w:t>
      </w:r>
      <w:r w:rsidR="003273BE" w:rsidRPr="003273BE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  <w:t>).</w:t>
      </w:r>
    </w:p>
    <w:p w14:paraId="3CCE83FD" w14:textId="4BC72859" w:rsidR="00EA31C5" w:rsidRDefault="00EA31C5" w:rsidP="00EA31C5">
      <w:pPr>
        <w:pStyle w:val="NormalWeb"/>
        <w:spacing w:before="0" w:beforeAutospacing="0" w:after="0" w:afterAutospacing="0"/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</w:pPr>
    </w:p>
    <w:p w14:paraId="3263B088" w14:textId="7BB4F6DB" w:rsidR="00817150" w:rsidRDefault="00817150" w:rsidP="00EA31C5">
      <w:pPr>
        <w:pStyle w:val="NormalWeb"/>
        <w:spacing w:before="0" w:beforeAutospacing="0" w:after="0" w:afterAutospacing="0"/>
        <w:rPr>
          <w:rFonts w:ascii="Times New Roman" w:eastAsia="Calibri" w:hAnsi="Times New Roman"/>
          <w:bCs/>
          <w:color w:val="000000" w:themeColor="text1"/>
          <w:kern w:val="24"/>
          <w:sz w:val="24"/>
          <w:szCs w:val="24"/>
        </w:rPr>
      </w:pPr>
    </w:p>
    <w:p w14:paraId="16FE02AA" w14:textId="77777777" w:rsidR="00BB2D3C" w:rsidRDefault="00BB2D3C" w:rsidP="00BB2D3C">
      <w:pPr>
        <w:spacing w:line="276" w:lineRule="auto"/>
      </w:pPr>
      <w:r>
        <w:rPr>
          <w:b/>
          <w:bCs/>
        </w:rPr>
        <w:t>References</w:t>
      </w:r>
    </w:p>
    <w:p w14:paraId="29B8FAF1" w14:textId="77777777" w:rsidR="00BB2D3C" w:rsidRDefault="00BB2D3C" w:rsidP="00BB2D3C">
      <w:pPr>
        <w:rPr>
          <w:rFonts w:ascii="Times New Roman" w:hAnsi="Times New Roman" w:cs="Times New Roman"/>
        </w:rPr>
      </w:pPr>
    </w:p>
    <w:p w14:paraId="2CB00AA3" w14:textId="364C5618" w:rsidR="00A10774" w:rsidRDefault="00BB2D3C" w:rsidP="00BB2D3C">
      <w:pPr>
        <w:pStyle w:val="EndNoteBibliography"/>
        <w:numPr>
          <w:ilvl w:val="0"/>
          <w:numId w:val="4"/>
        </w:numPr>
        <w:rPr>
          <w:noProof/>
        </w:rPr>
      </w:pPr>
      <w:r w:rsidRPr="001C62A9">
        <w:rPr>
          <w:noProof/>
        </w:rPr>
        <w:t>Makaryan SZ, Finley SD. Enhancing network activation in natural killer cells: Predictions from in silico modeling. Integrative Biology. 2020;12(5):109-21</w:t>
      </w:r>
      <w:r>
        <w:rPr>
          <w:noProof/>
        </w:rPr>
        <w:t>.</w:t>
      </w:r>
    </w:p>
    <w:p w14:paraId="7723E15C" w14:textId="3D45BC53" w:rsidR="00BB2D3C" w:rsidRPr="00BB2D3C" w:rsidRDefault="00BB2D3C" w:rsidP="00BB2D3C">
      <w:pPr>
        <w:pStyle w:val="EndNoteBibliography"/>
        <w:numPr>
          <w:ilvl w:val="0"/>
          <w:numId w:val="4"/>
        </w:numPr>
        <w:rPr>
          <w:rFonts w:ascii="Times New Roman" w:hAnsi="Times New Roman" w:cs="Times New Roman"/>
        </w:rPr>
      </w:pPr>
      <w:r w:rsidRPr="001C62A9">
        <w:rPr>
          <w:noProof/>
        </w:rPr>
        <w:t>Rohrs JA, Zheng D, Graham NA, Wang P, Finley SD. Computational model of chimeric antigen receptors explains site-specific phosphorylation kinetics. Biophysical journal.</w:t>
      </w:r>
    </w:p>
    <w:p w14:paraId="37569910" w14:textId="103ADDA5" w:rsidR="00BB2D3C" w:rsidRPr="00742336" w:rsidRDefault="00BB2D3C" w:rsidP="00BB2D3C">
      <w:pPr>
        <w:pStyle w:val="EndNoteBibliography"/>
        <w:numPr>
          <w:ilvl w:val="0"/>
          <w:numId w:val="4"/>
        </w:numPr>
        <w:rPr>
          <w:rFonts w:ascii="Times New Roman" w:hAnsi="Times New Roman" w:cs="Times New Roman"/>
        </w:rPr>
      </w:pPr>
      <w:r w:rsidRPr="001C62A9">
        <w:rPr>
          <w:noProof/>
        </w:rPr>
        <w:t>Rohrs JA, Wang P, Finley SD. Predictive model of lymphocyte-specific protein tyrosine kinase (LCK) autoregulation. Cellular and molecular bioengineering. 2016;9(3):351-67.</w:t>
      </w:r>
    </w:p>
    <w:sectPr w:rsidR="00BB2D3C" w:rsidRPr="00742336" w:rsidSect="00A1538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7211E"/>
    <w:multiLevelType w:val="hybridMultilevel"/>
    <w:tmpl w:val="87CC21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716AF"/>
    <w:multiLevelType w:val="hybridMultilevel"/>
    <w:tmpl w:val="E8DA758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47A6939"/>
    <w:multiLevelType w:val="hybridMultilevel"/>
    <w:tmpl w:val="9E302314"/>
    <w:lvl w:ilvl="0" w:tplc="69DCA65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24BD2"/>
    <w:multiLevelType w:val="hybridMultilevel"/>
    <w:tmpl w:val="37F88134"/>
    <w:lvl w:ilvl="0" w:tplc="3A10FE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1CA3"/>
    <w:rsid w:val="000028E2"/>
    <w:rsid w:val="00003A2A"/>
    <w:rsid w:val="00005143"/>
    <w:rsid w:val="000120C7"/>
    <w:rsid w:val="000315A1"/>
    <w:rsid w:val="00033996"/>
    <w:rsid w:val="000460B9"/>
    <w:rsid w:val="00056D5C"/>
    <w:rsid w:val="00077FD5"/>
    <w:rsid w:val="00083A73"/>
    <w:rsid w:val="00087606"/>
    <w:rsid w:val="000A13FA"/>
    <w:rsid w:val="000C0679"/>
    <w:rsid w:val="000C4C93"/>
    <w:rsid w:val="000C6C27"/>
    <w:rsid w:val="000E6655"/>
    <w:rsid w:val="000F36CA"/>
    <w:rsid w:val="00106416"/>
    <w:rsid w:val="001152DF"/>
    <w:rsid w:val="001153AB"/>
    <w:rsid w:val="001209FD"/>
    <w:rsid w:val="00123239"/>
    <w:rsid w:val="00126210"/>
    <w:rsid w:val="0013058F"/>
    <w:rsid w:val="001360F7"/>
    <w:rsid w:val="00142C65"/>
    <w:rsid w:val="00150C2F"/>
    <w:rsid w:val="001519AD"/>
    <w:rsid w:val="001621B1"/>
    <w:rsid w:val="00180DAC"/>
    <w:rsid w:val="001822BB"/>
    <w:rsid w:val="001864C9"/>
    <w:rsid w:val="00192C8A"/>
    <w:rsid w:val="00194A25"/>
    <w:rsid w:val="00196E04"/>
    <w:rsid w:val="001B0CBB"/>
    <w:rsid w:val="001B1FC9"/>
    <w:rsid w:val="001B7459"/>
    <w:rsid w:val="001C0B1E"/>
    <w:rsid w:val="001C12C3"/>
    <w:rsid w:val="001D64F2"/>
    <w:rsid w:val="001E580D"/>
    <w:rsid w:val="001E6522"/>
    <w:rsid w:val="001F1C8E"/>
    <w:rsid w:val="00210E91"/>
    <w:rsid w:val="00226FDC"/>
    <w:rsid w:val="00230708"/>
    <w:rsid w:val="00231404"/>
    <w:rsid w:val="00235CC2"/>
    <w:rsid w:val="00237D07"/>
    <w:rsid w:val="00250371"/>
    <w:rsid w:val="00255E7B"/>
    <w:rsid w:val="00257A51"/>
    <w:rsid w:val="002715EE"/>
    <w:rsid w:val="00277A1F"/>
    <w:rsid w:val="00282CB6"/>
    <w:rsid w:val="0028357A"/>
    <w:rsid w:val="00284757"/>
    <w:rsid w:val="00294CC4"/>
    <w:rsid w:val="002A3FAE"/>
    <w:rsid w:val="002B655E"/>
    <w:rsid w:val="002B6739"/>
    <w:rsid w:val="002B78FA"/>
    <w:rsid w:val="002C20C3"/>
    <w:rsid w:val="002E245A"/>
    <w:rsid w:val="002F1712"/>
    <w:rsid w:val="002F28FC"/>
    <w:rsid w:val="002F5B95"/>
    <w:rsid w:val="00301FF3"/>
    <w:rsid w:val="00322BB3"/>
    <w:rsid w:val="003273BE"/>
    <w:rsid w:val="0035043E"/>
    <w:rsid w:val="003633CB"/>
    <w:rsid w:val="00365F60"/>
    <w:rsid w:val="00377DDA"/>
    <w:rsid w:val="00382216"/>
    <w:rsid w:val="003838C5"/>
    <w:rsid w:val="00394AA3"/>
    <w:rsid w:val="0039596B"/>
    <w:rsid w:val="003978A6"/>
    <w:rsid w:val="003A0A7D"/>
    <w:rsid w:val="003A146A"/>
    <w:rsid w:val="003B1B11"/>
    <w:rsid w:val="003B734A"/>
    <w:rsid w:val="003C4A58"/>
    <w:rsid w:val="003D1EAF"/>
    <w:rsid w:val="003D466D"/>
    <w:rsid w:val="003D6E38"/>
    <w:rsid w:val="003F2866"/>
    <w:rsid w:val="003F4A69"/>
    <w:rsid w:val="00402BEE"/>
    <w:rsid w:val="004118C5"/>
    <w:rsid w:val="004141E4"/>
    <w:rsid w:val="00427227"/>
    <w:rsid w:val="0043135A"/>
    <w:rsid w:val="004336B2"/>
    <w:rsid w:val="0043666E"/>
    <w:rsid w:val="0043715B"/>
    <w:rsid w:val="00441E18"/>
    <w:rsid w:val="00444919"/>
    <w:rsid w:val="0045742B"/>
    <w:rsid w:val="004642F2"/>
    <w:rsid w:val="00483974"/>
    <w:rsid w:val="0048415B"/>
    <w:rsid w:val="00485C86"/>
    <w:rsid w:val="00495186"/>
    <w:rsid w:val="004A3E7A"/>
    <w:rsid w:val="004B34F1"/>
    <w:rsid w:val="004B4F98"/>
    <w:rsid w:val="004C0B65"/>
    <w:rsid w:val="004C1188"/>
    <w:rsid w:val="004E1FBF"/>
    <w:rsid w:val="004E6919"/>
    <w:rsid w:val="00523E9F"/>
    <w:rsid w:val="00524D62"/>
    <w:rsid w:val="00526F85"/>
    <w:rsid w:val="0053079A"/>
    <w:rsid w:val="00543F7C"/>
    <w:rsid w:val="00546794"/>
    <w:rsid w:val="0055451A"/>
    <w:rsid w:val="0057055F"/>
    <w:rsid w:val="00571705"/>
    <w:rsid w:val="00582F50"/>
    <w:rsid w:val="00590D03"/>
    <w:rsid w:val="00591C7E"/>
    <w:rsid w:val="005968D3"/>
    <w:rsid w:val="005A5D05"/>
    <w:rsid w:val="005A5FAF"/>
    <w:rsid w:val="005C25AD"/>
    <w:rsid w:val="005D4022"/>
    <w:rsid w:val="005E0647"/>
    <w:rsid w:val="005E251D"/>
    <w:rsid w:val="005F1CE8"/>
    <w:rsid w:val="005F2047"/>
    <w:rsid w:val="005F51FF"/>
    <w:rsid w:val="00610886"/>
    <w:rsid w:val="00617ECE"/>
    <w:rsid w:val="00622AAF"/>
    <w:rsid w:val="00624DEF"/>
    <w:rsid w:val="0064110A"/>
    <w:rsid w:val="00664B18"/>
    <w:rsid w:val="0066575D"/>
    <w:rsid w:val="00665A7E"/>
    <w:rsid w:val="00665E60"/>
    <w:rsid w:val="00674561"/>
    <w:rsid w:val="00682911"/>
    <w:rsid w:val="006914D9"/>
    <w:rsid w:val="006B0767"/>
    <w:rsid w:val="006B5B35"/>
    <w:rsid w:val="006D6B65"/>
    <w:rsid w:val="006D6DCC"/>
    <w:rsid w:val="006E026B"/>
    <w:rsid w:val="006E0B0F"/>
    <w:rsid w:val="006E735B"/>
    <w:rsid w:val="006F7DAA"/>
    <w:rsid w:val="00701110"/>
    <w:rsid w:val="00702589"/>
    <w:rsid w:val="00703A35"/>
    <w:rsid w:val="00703C2E"/>
    <w:rsid w:val="00706F63"/>
    <w:rsid w:val="007112DB"/>
    <w:rsid w:val="00711452"/>
    <w:rsid w:val="007202EF"/>
    <w:rsid w:val="0072060C"/>
    <w:rsid w:val="00723962"/>
    <w:rsid w:val="007303FF"/>
    <w:rsid w:val="00733BAD"/>
    <w:rsid w:val="00742336"/>
    <w:rsid w:val="00744B11"/>
    <w:rsid w:val="0074668E"/>
    <w:rsid w:val="00754903"/>
    <w:rsid w:val="0077530C"/>
    <w:rsid w:val="00790757"/>
    <w:rsid w:val="007907D7"/>
    <w:rsid w:val="00793021"/>
    <w:rsid w:val="007949BE"/>
    <w:rsid w:val="00794DA3"/>
    <w:rsid w:val="007A675A"/>
    <w:rsid w:val="007A6D82"/>
    <w:rsid w:val="007B0AB7"/>
    <w:rsid w:val="007B3B1B"/>
    <w:rsid w:val="007B6678"/>
    <w:rsid w:val="007B7B78"/>
    <w:rsid w:val="007C52BD"/>
    <w:rsid w:val="007C5907"/>
    <w:rsid w:val="007C7F69"/>
    <w:rsid w:val="007D18C6"/>
    <w:rsid w:val="007D241E"/>
    <w:rsid w:val="007D2B3F"/>
    <w:rsid w:val="00813944"/>
    <w:rsid w:val="00813A52"/>
    <w:rsid w:val="00817150"/>
    <w:rsid w:val="00837730"/>
    <w:rsid w:val="00841C6E"/>
    <w:rsid w:val="00844CC2"/>
    <w:rsid w:val="00847033"/>
    <w:rsid w:val="0086224D"/>
    <w:rsid w:val="00863FD9"/>
    <w:rsid w:val="00874900"/>
    <w:rsid w:val="0087669C"/>
    <w:rsid w:val="00890247"/>
    <w:rsid w:val="008922F6"/>
    <w:rsid w:val="008946D2"/>
    <w:rsid w:val="008A0BD3"/>
    <w:rsid w:val="008A4664"/>
    <w:rsid w:val="008A6206"/>
    <w:rsid w:val="008B5620"/>
    <w:rsid w:val="008B61DA"/>
    <w:rsid w:val="008C1B06"/>
    <w:rsid w:val="008C5779"/>
    <w:rsid w:val="008D237C"/>
    <w:rsid w:val="008E1C76"/>
    <w:rsid w:val="00901333"/>
    <w:rsid w:val="00901E89"/>
    <w:rsid w:val="00914966"/>
    <w:rsid w:val="00937ADF"/>
    <w:rsid w:val="00941CB9"/>
    <w:rsid w:val="009539DA"/>
    <w:rsid w:val="009601EF"/>
    <w:rsid w:val="0096059D"/>
    <w:rsid w:val="00964F23"/>
    <w:rsid w:val="00975312"/>
    <w:rsid w:val="00986750"/>
    <w:rsid w:val="009A6A64"/>
    <w:rsid w:val="009A7048"/>
    <w:rsid w:val="009B22D8"/>
    <w:rsid w:val="009B2EAF"/>
    <w:rsid w:val="009B3809"/>
    <w:rsid w:val="009B77AA"/>
    <w:rsid w:val="009C586D"/>
    <w:rsid w:val="009D0BDB"/>
    <w:rsid w:val="009D0DFC"/>
    <w:rsid w:val="009D7CB9"/>
    <w:rsid w:val="009E2BD4"/>
    <w:rsid w:val="00A00B42"/>
    <w:rsid w:val="00A021A6"/>
    <w:rsid w:val="00A0745E"/>
    <w:rsid w:val="00A10774"/>
    <w:rsid w:val="00A14410"/>
    <w:rsid w:val="00A14887"/>
    <w:rsid w:val="00A1538E"/>
    <w:rsid w:val="00A1595C"/>
    <w:rsid w:val="00A25006"/>
    <w:rsid w:val="00A277BE"/>
    <w:rsid w:val="00A31121"/>
    <w:rsid w:val="00A3492D"/>
    <w:rsid w:val="00A63DFE"/>
    <w:rsid w:val="00A66DEF"/>
    <w:rsid w:val="00A7775D"/>
    <w:rsid w:val="00A817BD"/>
    <w:rsid w:val="00A8496C"/>
    <w:rsid w:val="00A946B2"/>
    <w:rsid w:val="00A96171"/>
    <w:rsid w:val="00AA091D"/>
    <w:rsid w:val="00AB0AF2"/>
    <w:rsid w:val="00AB5D09"/>
    <w:rsid w:val="00AC360F"/>
    <w:rsid w:val="00AC3F70"/>
    <w:rsid w:val="00AF0229"/>
    <w:rsid w:val="00AF2070"/>
    <w:rsid w:val="00AF5EE8"/>
    <w:rsid w:val="00B01D22"/>
    <w:rsid w:val="00B024D5"/>
    <w:rsid w:val="00B123AB"/>
    <w:rsid w:val="00B14251"/>
    <w:rsid w:val="00B165E4"/>
    <w:rsid w:val="00B16C26"/>
    <w:rsid w:val="00B35AE7"/>
    <w:rsid w:val="00B54A0C"/>
    <w:rsid w:val="00B60230"/>
    <w:rsid w:val="00B6582B"/>
    <w:rsid w:val="00B74762"/>
    <w:rsid w:val="00B7688E"/>
    <w:rsid w:val="00BA17CD"/>
    <w:rsid w:val="00BA3138"/>
    <w:rsid w:val="00BB2D3C"/>
    <w:rsid w:val="00BB5341"/>
    <w:rsid w:val="00BC2A8F"/>
    <w:rsid w:val="00BC36FF"/>
    <w:rsid w:val="00BC7AFB"/>
    <w:rsid w:val="00BD1BB1"/>
    <w:rsid w:val="00BD4798"/>
    <w:rsid w:val="00BE0E25"/>
    <w:rsid w:val="00BE25BA"/>
    <w:rsid w:val="00BE2E5D"/>
    <w:rsid w:val="00BE320C"/>
    <w:rsid w:val="00C01593"/>
    <w:rsid w:val="00C12BD3"/>
    <w:rsid w:val="00C15E3A"/>
    <w:rsid w:val="00C25A7D"/>
    <w:rsid w:val="00C32DC3"/>
    <w:rsid w:val="00C47D0F"/>
    <w:rsid w:val="00C52FB5"/>
    <w:rsid w:val="00C56611"/>
    <w:rsid w:val="00C56986"/>
    <w:rsid w:val="00C60ACF"/>
    <w:rsid w:val="00C643D8"/>
    <w:rsid w:val="00C64671"/>
    <w:rsid w:val="00C67B3B"/>
    <w:rsid w:val="00C77FA0"/>
    <w:rsid w:val="00C82A4C"/>
    <w:rsid w:val="00C86FF0"/>
    <w:rsid w:val="00CA760A"/>
    <w:rsid w:val="00CB0726"/>
    <w:rsid w:val="00CB1DDC"/>
    <w:rsid w:val="00CB5505"/>
    <w:rsid w:val="00CC33A9"/>
    <w:rsid w:val="00CC398C"/>
    <w:rsid w:val="00CE7C5F"/>
    <w:rsid w:val="00D16067"/>
    <w:rsid w:val="00D168E9"/>
    <w:rsid w:val="00D27EA4"/>
    <w:rsid w:val="00D30CFE"/>
    <w:rsid w:val="00D41898"/>
    <w:rsid w:val="00D456CF"/>
    <w:rsid w:val="00D52718"/>
    <w:rsid w:val="00D61D24"/>
    <w:rsid w:val="00D6558F"/>
    <w:rsid w:val="00D67753"/>
    <w:rsid w:val="00D96AD0"/>
    <w:rsid w:val="00DA0FDD"/>
    <w:rsid w:val="00DD4F9B"/>
    <w:rsid w:val="00DD513B"/>
    <w:rsid w:val="00DD5401"/>
    <w:rsid w:val="00DE1C35"/>
    <w:rsid w:val="00DF06AF"/>
    <w:rsid w:val="00E00EF9"/>
    <w:rsid w:val="00E0260C"/>
    <w:rsid w:val="00E05971"/>
    <w:rsid w:val="00E144A9"/>
    <w:rsid w:val="00E1770D"/>
    <w:rsid w:val="00E22536"/>
    <w:rsid w:val="00E26576"/>
    <w:rsid w:val="00E35F52"/>
    <w:rsid w:val="00E6017C"/>
    <w:rsid w:val="00E616CD"/>
    <w:rsid w:val="00E62C26"/>
    <w:rsid w:val="00E7224A"/>
    <w:rsid w:val="00E7234B"/>
    <w:rsid w:val="00E750AA"/>
    <w:rsid w:val="00E77229"/>
    <w:rsid w:val="00E776F5"/>
    <w:rsid w:val="00E90AE7"/>
    <w:rsid w:val="00E963B6"/>
    <w:rsid w:val="00E979A0"/>
    <w:rsid w:val="00E97C0A"/>
    <w:rsid w:val="00E97F56"/>
    <w:rsid w:val="00EA31C5"/>
    <w:rsid w:val="00EA6322"/>
    <w:rsid w:val="00EB6F04"/>
    <w:rsid w:val="00EC17AF"/>
    <w:rsid w:val="00EC2013"/>
    <w:rsid w:val="00ED1EA8"/>
    <w:rsid w:val="00EF7E2D"/>
    <w:rsid w:val="00F0416D"/>
    <w:rsid w:val="00F12FA2"/>
    <w:rsid w:val="00F153BA"/>
    <w:rsid w:val="00F20E45"/>
    <w:rsid w:val="00F25EA4"/>
    <w:rsid w:val="00F26215"/>
    <w:rsid w:val="00F36446"/>
    <w:rsid w:val="00F4555C"/>
    <w:rsid w:val="00F478DE"/>
    <w:rsid w:val="00F47F12"/>
    <w:rsid w:val="00F51DF1"/>
    <w:rsid w:val="00F568BB"/>
    <w:rsid w:val="00F632B5"/>
    <w:rsid w:val="00F73E4C"/>
    <w:rsid w:val="00F801A5"/>
    <w:rsid w:val="00F833C3"/>
    <w:rsid w:val="00F90F0C"/>
    <w:rsid w:val="00F91E25"/>
    <w:rsid w:val="00FA2C73"/>
    <w:rsid w:val="00FB2A0F"/>
    <w:rsid w:val="00FC439D"/>
    <w:rsid w:val="00FC540B"/>
    <w:rsid w:val="00FC66B8"/>
    <w:rsid w:val="00FD2CF4"/>
    <w:rsid w:val="00FE1CA3"/>
    <w:rsid w:val="00FE2B67"/>
    <w:rsid w:val="00FE4690"/>
    <w:rsid w:val="00FF557A"/>
    <w:rsid w:val="00FF70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A537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444919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5A7E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F207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6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6C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03A35"/>
    <w:pPr>
      <w:ind w:left="720"/>
      <w:contextualSpacing/>
    </w:pPr>
  </w:style>
  <w:style w:type="table" w:styleId="TableGrid">
    <w:name w:val="Table Grid"/>
    <w:basedOn w:val="TableNormal"/>
    <w:uiPriority w:val="59"/>
    <w:rsid w:val="009E2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6B0767"/>
    <w:rPr>
      <w:rFonts w:ascii="Calibri" w:eastAsiaTheme="minorHAnsi" w:hAnsi="Calibri" w:cs="Calibri"/>
      <w:lang w:eastAsia="en-US"/>
    </w:rPr>
  </w:style>
  <w:style w:type="character" w:customStyle="1" w:styleId="apple-converted-space">
    <w:name w:val="apple-converted-space"/>
    <w:basedOn w:val="DefaultParagraphFont"/>
    <w:rsid w:val="00A94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9CC4C62-6D00-42C3-8587-35AE2814A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Research Institute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HRI</dc:creator>
  <cp:keywords/>
  <dc:description/>
  <cp:lastModifiedBy>Me</cp:lastModifiedBy>
  <cp:revision>351</cp:revision>
  <dcterms:created xsi:type="dcterms:W3CDTF">2021-08-21T20:23:00Z</dcterms:created>
  <dcterms:modified xsi:type="dcterms:W3CDTF">2022-05-11T20:41:00Z</dcterms:modified>
</cp:coreProperties>
</file>